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0FCE4" w14:textId="1345F386" w:rsidR="001820B2" w:rsidRDefault="00E94EB5" w:rsidP="00956422">
      <w:pPr>
        <w:spacing w:line="480" w:lineRule="auto"/>
        <w:rPr>
          <w:rFonts w:ascii="Times New Roman" w:hAnsi="Times New Roman" w:cs="Times New Roman"/>
          <w:b/>
          <w:bCs/>
        </w:rPr>
      </w:pPr>
      <w:r w:rsidRPr="00D729A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0B064C0" wp14:editId="387C9DB0">
                <wp:simplePos x="0" y="0"/>
                <wp:positionH relativeFrom="margin">
                  <wp:align>right</wp:align>
                </wp:positionH>
                <wp:positionV relativeFrom="paragraph">
                  <wp:posOffset>697120</wp:posOffset>
                </wp:positionV>
                <wp:extent cx="5930900" cy="4189730"/>
                <wp:effectExtent l="0" t="0" r="12700" b="20320"/>
                <wp:wrapTopAndBottom/>
                <wp:docPr id="2341309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900" cy="418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C58B8" w14:textId="1EEB6BBF" w:rsidR="001820B2" w:rsidRDefault="001820B2" w:rsidP="001820B2">
                            <w:pPr>
                              <w:rPr>
                                <w:noProof/>
                              </w:rPr>
                            </w:pPr>
                          </w:p>
                          <w:p w14:paraId="0542AB0C" w14:textId="7D9C0F01" w:rsidR="001820B2" w:rsidRPr="00D729AB" w:rsidRDefault="001435BF" w:rsidP="001820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6F88376" wp14:editId="05FF82D9">
                                  <wp:extent cx="5739130" cy="3825875"/>
                                  <wp:effectExtent l="0" t="0" r="0" b="3175"/>
                                  <wp:docPr id="577042049" name="Picture 12" descr="A graph showing a line graph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277535" name="Picture 12" descr="A graph showing a line graph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9130" cy="3825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B064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8pt;margin-top:54.9pt;width:467pt;height:329.9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VGzEQIAACAEAAAOAAAAZHJzL2Uyb0RvYy54bWysU9tu2zAMfR+wfxD0vthJkzUx4hRdugwD&#10;ugvQ7QMYWY6FyaImKbGzry8lp2nQbS/D9CCIInVEHh4ub/pWs4N0XqEp+XiUcyaNwEqZXcm/f9u8&#10;mXPmA5gKNBpZ8qP0/Gb1+tWys4WcYIO6ko4RiPFFZ0vehGCLLPOikS34EVppyFmjayGQ6XZZ5aAj&#10;9FZnkzx/m3XoKutQSO/p9m5w8lXCr2spwpe69jIwXXLKLaTdpX0b92y1hGLnwDZKnNKAf8iiBWXo&#10;0zPUHQRge6d+g2qVcOixDiOBbYZ1rYRMNVA14/xFNQ8NWJlqIXK8PdPk/x+s+Hx4sF8dC/077KmB&#10;qQhv71H88MzgugGzk7fOYddIqOjjcaQs66wvTk8j1b7wEWTbfcKKmgz7gAmor10bWaE6GaFTA45n&#10;0mUfmKDL2eIqX+TkEuSbjueL66vUlgyKp+fW+fBBYsvioeSOuprg4XDvQ0wHiqeQ+JtHraqN0joZ&#10;brdda8cOQArYpJUqeBGmDetKvphNZgMDf4XI0/oTRKsCSVmrtuTzcxAUkbf3pkpCC6D0cKaUtTkR&#10;GbkbWAz9tqfASOgWqyNR6nCQLI0YHRp0vzjrSK4l9z/34CRn+qOhtizG02nUdzKms+sJGe7Ss730&#10;gBEEVfLA2XBchzQTkTCDt9S+WiVinzM55UoyTHyfRibq/NJOUc+DvXoEAAD//wMAUEsDBBQABgAI&#10;AAAAIQBRN03N3gAAAAgBAAAPAAAAZHJzL2Rvd25yZXYueG1sTI/BTsMwEETvSPyDtUhcEHWgVdqE&#10;OBVCAsENCmqvbrxNIux1sN00/D3LCY47M5qdV60nZ8WIIfaeFNzMMhBIjTc9tQo+3h+vVyBi0mS0&#10;9YQKvjHCuj4/q3Rp/InecNykVnAJxVIr6FIaSilj06HTceYHJPYOPjid+AytNEGfuNxZeZtluXS6&#10;J/7Q6QEfOmw+N0enYLV4HnfxZf66bfKDLdLVcnz6CkpdXkz3dyASTukvDL/zeTrUvGnvj2SisAoY&#10;JLGaFQzAdjFfsLJXsMyLHGRdyf8A9Q8AAAD//wMAUEsBAi0AFAAGAAgAAAAhALaDOJL+AAAA4QEA&#10;ABMAAAAAAAAAAAAAAAAAAAAAAFtDb250ZW50X1R5cGVzXS54bWxQSwECLQAUAAYACAAAACEAOP0h&#10;/9YAAACUAQAACwAAAAAAAAAAAAAAAAAvAQAAX3JlbHMvLnJlbHNQSwECLQAUAAYACAAAACEApeFR&#10;sxECAAAgBAAADgAAAAAAAAAAAAAAAAAuAgAAZHJzL2Uyb0RvYy54bWxQSwECLQAUAAYACAAAACEA&#10;UTdNzd4AAAAIAQAADwAAAAAAAAAAAAAAAABrBAAAZHJzL2Rvd25yZXYueG1sUEsFBgAAAAAEAAQA&#10;8wAAAHYFAAAAAA==&#10;">
                <v:textbox>
                  <w:txbxContent>
                    <w:p w14:paraId="6DDC58B8" w14:textId="1EEB6BBF" w:rsidR="001820B2" w:rsidRDefault="001820B2" w:rsidP="001820B2">
                      <w:pPr>
                        <w:rPr>
                          <w:noProof/>
                        </w:rPr>
                      </w:pPr>
                    </w:p>
                    <w:p w14:paraId="0542AB0C" w14:textId="7D9C0F01" w:rsidR="001820B2" w:rsidRPr="00D729AB" w:rsidRDefault="001435BF" w:rsidP="001820B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6F88376" wp14:editId="05FF82D9">
                            <wp:extent cx="5739130" cy="3825875"/>
                            <wp:effectExtent l="0" t="0" r="0" b="3175"/>
                            <wp:docPr id="577042049" name="Picture 12" descr="A graph showing a line graph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3277535" name="Picture 12" descr="A graph showing a line graph&#10;&#10;Description automatically generated with medium confidence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9130" cy="38258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956422">
        <w:rPr>
          <w:rFonts w:ascii="Times New Roman" w:hAnsi="Times New Roman" w:cs="Times New Roman"/>
          <w:b/>
          <w:bCs/>
        </w:rPr>
        <w:t xml:space="preserve"> </w:t>
      </w:r>
    </w:p>
    <w:p w14:paraId="062840FD" w14:textId="77777777" w:rsidR="001435BF" w:rsidRDefault="001435BF" w:rsidP="0095642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73D31D" w14:textId="364B69D7" w:rsidR="001435BF" w:rsidRDefault="001435BF" w:rsidP="00B7275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S1. </w:t>
      </w:r>
      <w:r>
        <w:rPr>
          <w:rFonts w:ascii="Times New Roman" w:hAnsi="Times New Roman" w:cs="Times New Roman"/>
        </w:rPr>
        <w:t>Kaplan–Meier</w:t>
      </w:r>
      <w:r w:rsidRPr="00956422">
        <w:rPr>
          <w:rFonts w:ascii="Times New Roman" w:hAnsi="Times New Roman" w:cs="Times New Roman"/>
        </w:rPr>
        <w:t xml:space="preserve"> curves</w:t>
      </w:r>
      <w:r>
        <w:rPr>
          <w:rFonts w:ascii="Times New Roman" w:hAnsi="Times New Roman" w:cs="Times New Roman"/>
        </w:rPr>
        <w:t xml:space="preserve"> showing median progression-free survival for patients in each dosing cohort and treatment arm</w:t>
      </w:r>
      <w:r w:rsidRPr="00956422">
        <w:rPr>
          <w:rFonts w:ascii="Times New Roman" w:hAnsi="Times New Roman" w:cs="Times New Roman"/>
        </w:rPr>
        <w:t>.</w:t>
      </w:r>
    </w:p>
    <w:sectPr w:rsidR="001435BF" w:rsidSect="00297C31">
      <w:footerReference w:type="even" r:id="rId10"/>
      <w:footerReference w:type="default" r:id="rId11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4566D" w14:textId="77777777" w:rsidR="007B7E47" w:rsidRDefault="007B7E47" w:rsidP="00650997">
      <w:r>
        <w:separator/>
      </w:r>
    </w:p>
  </w:endnote>
  <w:endnote w:type="continuationSeparator" w:id="0">
    <w:p w14:paraId="781D1875" w14:textId="77777777" w:rsidR="007B7E47" w:rsidRDefault="007B7E47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8606C" w14:textId="77777777" w:rsidR="007B7E47" w:rsidRDefault="007B7E47" w:rsidP="00650997">
      <w:r>
        <w:separator/>
      </w:r>
    </w:p>
  </w:footnote>
  <w:footnote w:type="continuationSeparator" w:id="0">
    <w:p w14:paraId="3B0FD64D" w14:textId="77777777" w:rsidR="007B7E47" w:rsidRDefault="007B7E47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B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B7E47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8F74A2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01A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2755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</Words>
  <Characters>1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4:00Z</dcterms:created>
  <dcterms:modified xsi:type="dcterms:W3CDTF">2025-11-1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